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>Appendix 1.  List of regions and populations in GAPS (Genetic Analysis of Pacific Salmonids) baseline v 3.  Run time, H. (H) or wild (W) origin, life stage, collection data, and analysis laboratory are given (from Seeb et al. 2007 and unpublished data)</w:t>
      </w:r>
      <w:r>
        <w:rPr/>
        <w:t xml:space="preserve">.  </w:t>
      </w:r>
    </w:p>
    <w:tbl>
      <w:tblPr>
        <w:tblW w:w="1342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792"/>
        <w:gridCol w:w="3600"/>
        <w:gridCol w:w="810"/>
        <w:gridCol w:w="900"/>
        <w:gridCol w:w="1076"/>
        <w:gridCol w:w="1804"/>
        <w:gridCol w:w="1530"/>
      </w:tblGrid>
      <w:tr>
        <w:trPr>
          <w:tblHeader w:val="true"/>
          <w:trHeight w:val="264" w:hRule="atLeast"/>
          <w:cantSplit w:val="true"/>
        </w:trPr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bookmarkStart w:id="0" w:name="_Hlk246317986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24"/>
                <w:lang w:eastAsia="ko-KR"/>
              </w:rPr>
              <w:t>Region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#</w:t>
            </w:r>
          </w:p>
        </w:tc>
        <w:tc>
          <w:tcPr>
            <w:tcW w:w="2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Population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Run time</w:t>
            </w:r>
            <w:r>
              <w:rPr>
                <w:sz w:val="24"/>
                <w:vertAlign w:val="superscript"/>
                <w:lang w:eastAsia="ko-K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rigin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ife Stage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ollection Dat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nalysis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aboratory</w:t>
            </w:r>
            <w:r>
              <w:rPr>
                <w:sz w:val="24"/>
                <w:vertAlign w:val="superscript"/>
                <w:lang w:eastAsia="ko-KR"/>
              </w:rPr>
              <w:t>2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</w:t>
            </w:r>
          </w:p>
        </w:tc>
        <w:tc>
          <w:tcPr>
            <w:tcW w:w="27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entral Valley fall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attle Creek 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Feather H. fal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tanislaus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uolumne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entral Valley spr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utte Cree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Deer Creek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Feather H.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ill Creek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entral Valley wint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acramento River wint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/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1992 - 1995, 1997, 1998, 2001, 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lifornia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Eel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,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Russian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5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amath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lamath River fal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rinity H. fal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rinity H.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6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 California/S Oregon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et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7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Rogue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Applegat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le Rivers H.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8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d Oregon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quill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iuslaw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orth Umpqu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oos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llicoma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ixes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Elk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uth Umpqua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9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North Oregon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Alse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ehale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iletz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almon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Yaquina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ecanicum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rask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left="76" w:hanging="76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ilson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ilchis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10 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Columbia R. spr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wlitz H.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alama H.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ewis H.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1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Columbia R. fa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wlitz H. fall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Elochoman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Green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ewis fal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highlight w:val="yellow"/>
                <w:lang w:eastAsia="ko-KR"/>
              </w:rPr>
            </w:pPr>
            <w:r>
              <w:rPr>
                <w:sz w:val="24"/>
                <w:highlight w:val="yellow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ewis North Fork Su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andy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ashougal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illamette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cKenzi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orth Santia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3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d Columbia R. tule fa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ring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d and Upper Columbia R. sprin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merican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rson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rson NF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Entiat NF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Granit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Granit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ohn D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ickitat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ickitat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ittle Nach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ittle White Salm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ethow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ddle Fork John D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aches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orth Fork John D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hitik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wisp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John Da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Upper Yakim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, Mixe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, 1997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 xml:space="preserve">Warm Springs H.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Wenatchee spring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3, 1998, 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5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Deschutes River fa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ower Deschutes R.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1999, 2001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Deschutes R.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</w:tr>
      <w:tr>
        <w:trPr>
          <w:trHeight w:val="792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6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Columbia R. summer/fa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Hanford Reach CR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 -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ickitat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ickitat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ittle White Salmon NF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Yakima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0, 1993,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arion Drai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 xml:space="preserve">Methow R. summ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 - 19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Priest Rapids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Priest Rapids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 -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matilla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Wells Da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enatchee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7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Snake River fal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learwater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 -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yons Ferry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 xml:space="preserve">2002, 2003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ez Perce Tribal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8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Snake River spring/summ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Bear Valle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Big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 -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mas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pehorn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atherin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amberlin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ooked Fork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worshak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EF Salmon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 xml:space="preserve">Imnaha R.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ohnson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 -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chsa River (Powell Satellit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lo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oking Glass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, 1995,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Pahsimeroi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inam R.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, 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Rapid River H.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, 1999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Red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awtooth Hatchery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esech R.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ewsom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TF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ucanno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enaha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F Yankee Fork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ashington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ehalis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orks Creek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oh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1995 - 1998, 2005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oko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umtulips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akah NF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Queets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Quillayute/ Bogachie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1995, 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Quinalt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5, 1997,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Quinalt NF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ol Duc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South Puget Sou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ear Cree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, 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edar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, 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lear Creek (Nisqually)</w:t>
            </w:r>
            <w:r>
              <w:rPr>
                <w:sz w:val="24"/>
                <w:vertAlign w:val="superscript"/>
                <w:lang w:eastAsia="ko-KR"/>
              </w:rPr>
              <w:t xml:space="preserve"> 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Grovers Creek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upp Springs H.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Issaquah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isqually 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, 2000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os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uth Prairie Creek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niversity of Washington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Voights Creek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White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1998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1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North Puget Sou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Sauk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Skagit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arblemount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F Nooksac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venile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F Stilliguamish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amis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kagit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, 19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kykomish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noqualmi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tilliguamish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uiattle (Skagit)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/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8,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iattle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Cascade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Sauk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Sauk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/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4, 1998, 1999,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Skagit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allac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Fraser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irkenhead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1997, 1999, 2001 -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W Chilliwac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aria Slough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 -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3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Thompson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icol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pius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 -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uth Thompson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ower Adams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ower Thompso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iddle Shuswap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5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orth Thompson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learwat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b/>
                <w:b/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eadman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 -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ouis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Raft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6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d Fraser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hilko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5, 1996, 1999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echako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Quesne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tuar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Chilcoti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7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Fraser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orkill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almon River (Fraser)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WFSC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wif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orpy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8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East Vancouver Isla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ig Qualicu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Quinsa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1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owicha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, 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anaimo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,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Puntledg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,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9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est Vancouver Isla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num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Marble at NVI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1999, 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Nitina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Robertson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arita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,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ahsi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2002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ranqui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, 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 BC Mainland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linaklini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Porteau 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Cov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1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entral BC Coas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Atnarko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itima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Wannoc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ower Skeena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Ecstall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0- 20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Lower Kalum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3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Skeena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abin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ulkley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Sustut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ass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Damdochax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incolith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winagees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Owegee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FO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5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Stikine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Little Tahltan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OSU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6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aku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owatua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akina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atsatua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Upper Nahlin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7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uthern Southeast Alask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ikamin River (West Behm Canal)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0, 1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ikamin River Whitman Lake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lear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2003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ripple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8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right="72" w:hanging="0"/>
              <w:rPr>
                <w:sz w:val="24"/>
                <w:lang w:val="fr-FR" w:eastAsia="ko-KR"/>
              </w:rPr>
            </w:pPr>
            <w:r>
              <w:rPr>
                <w:sz w:val="24"/>
                <w:lang w:val="fr-FR" w:eastAsia="ko-KR"/>
              </w:rPr>
              <w:t>Keta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val="fr-FR" w:eastAsia="ko-KR"/>
              </w:rPr>
            </w:pPr>
            <w:r>
              <w:rPr>
                <w:sz w:val="24"/>
                <w:lang w:val="fr-FR"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ing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8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outheast Alaska Stikine R.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ndrew Creek, Crystal Lake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ndrew Creek, Macaulay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ndrew Creek, Medvejie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ndrews Creek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39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. Southeast Alaska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ing Salmon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King Salmon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, 19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 Southeast Alaska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Chilkat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Big Boulder Creek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, 1995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 xml:space="preserve">Tahini Rive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2, 20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Tahini River, Macaulay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264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1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lsek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Klukshu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9, 19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ituk Riv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ituk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88, 1990, 1991, 199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FG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3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ood Canal</w:t>
            </w:r>
            <w:bookmarkStart w:id="3" w:name="OLE_LINK2"/>
            <w:bookmarkStart w:id="4" w:name="OLE_LINK1"/>
            <w:r>
              <w:rPr>
                <w:sz w:val="24"/>
                <w:vertAlign w:val="superscript"/>
                <w:lang w:eastAsia="ko-KR"/>
              </w:rPr>
              <w:t>3</w:t>
            </w:r>
            <w:bookmarkEnd w:id="3"/>
            <w:bookmarkEnd w:id="4"/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George Adams H.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amma Hamma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9 - 20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F Skokomish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8 - 2000, 2004 - 20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F Skokomish Riv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Su/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4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Juan de Fuca</w:t>
            </w:r>
            <w:r>
              <w:rPr>
                <w:sz w:val="24"/>
                <w:vertAlign w:val="superscript"/>
                <w:lang w:eastAsia="ko-KR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Dungeness River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Elwha H.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F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Adul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</w:t>
            </w:r>
          </w:p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19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WDFW</w:t>
            </w:r>
          </w:p>
        </w:tc>
      </w:tr>
      <w:tr>
        <w:trPr>
          <w:trHeight w:val="528" w:hRule="atLeast"/>
          <w:cantSplit w:val="true"/>
        </w:trPr>
        <w:tc>
          <w:tcPr>
            <w:tcW w:w="9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eastAsia="Batang;바탕"/>
                <w:sz w:val="24"/>
                <w:lang w:eastAsia="ko-KR"/>
              </w:rPr>
            </w:pPr>
            <w:r>
              <w:rPr>
                <w:rFonts w:eastAsia="Batang;바탕"/>
                <w:sz w:val="24"/>
                <w:lang w:eastAsia="ko-KR"/>
              </w:rPr>
            </w:r>
          </w:p>
        </w:tc>
        <w:tc>
          <w:tcPr>
            <w:tcW w:w="279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H/W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Mixed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2004, 20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rPr>
                <w:sz w:val="24"/>
                <w:lang w:eastAsia="ko-KR"/>
              </w:rPr>
            </w:pPr>
            <w:r>
              <w:rPr>
                <w:sz w:val="24"/>
                <w:lang w:eastAsia="ko-KR"/>
              </w:rPr>
              <w:t>NWFSC</w:t>
            </w:r>
          </w:p>
        </w:tc>
      </w:tr>
    </w:tbl>
    <w:p>
      <w:pPr>
        <w:pStyle w:val="TextBodyIndent"/>
        <w:ind w:left="0" w:hanging="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 Run time abbreviations: spring (Sp), summer (Su), fall (Fa), unknown (U) and winter (Wi)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 xml:space="preserve">2 </w:t>
      </w:r>
      <w:r>
        <w:rPr>
          <w:sz w:val="24"/>
        </w:rPr>
        <w:t>Laboratory abbreviations:  OSU, Oregon State University; SWFSC, Southwest Fisheries Science Center – National Marine Fisheries Service; DFO, Department of Fisheries and Oceans Canada; CRITFC, Columbia River Inter-Tribal Fish Commission; ADFG, Alaska Department of Fish &amp; Game; WDFW, Washington Department of Fish &amp; Wildlife.</w:t>
      </w:r>
    </w:p>
    <w:p>
      <w:pPr>
        <w:pStyle w:val="Normal"/>
        <w:rPr>
          <w:sz w:val="24"/>
          <w:lang w:eastAsia="ko-KR"/>
        </w:rPr>
      </w:pPr>
      <w:r>
        <w:rPr>
          <w:sz w:val="24"/>
          <w:vertAlign w:val="superscript"/>
          <w:lang w:eastAsia="ko-KR"/>
        </w:rPr>
        <w:t xml:space="preserve">3 </w:t>
      </w:r>
      <w:r>
        <w:rPr>
          <w:sz w:val="24"/>
          <w:lang w:eastAsia="ko-KR"/>
        </w:rPr>
        <w:t>Reporting regions additional to those published in Seeb et al. 2007.</w:t>
      </w:r>
    </w:p>
    <w:p>
      <w:pPr>
        <w:pStyle w:val="Normal"/>
        <w:rPr/>
      </w:pPr>
      <w:r>
        <w:rPr>
          <w:sz w:val="24"/>
        </w:rPr>
        <w:t>H = Hatchery, NFH = National fish Hatchery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-720" w:leader="none"/>
      </w:tabs>
      <w:suppressAutoHyphens w:val="true"/>
      <w:autoSpaceDE w:val="true"/>
      <w:outlineLvl w:val="1"/>
    </w:pPr>
    <w:rPr>
      <w:b/>
      <w:spacing w:val="-3"/>
      <w:sz w:val="24"/>
      <w:szCs w:val="20"/>
      <w:lang w:bidi="he-I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ableCaptionChar">
    <w:name w:val="Table Caption Char"/>
    <w:basedOn w:val="DefaultParagraphFont"/>
    <w:qFormat/>
    <w:rPr>
      <w:bCs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120" w:after="1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aption">
    <w:name w:val="Table Caption"/>
    <w:basedOn w:val="Normal"/>
    <w:qFormat/>
    <w:pPr/>
    <w:rPr>
      <w:bCs/>
      <w:sz w:val="24"/>
    </w:rPr>
  </w:style>
  <w:style w:type="paragraph" w:styleId="Endnote">
    <w:name w:val="Endnote Text"/>
    <w:basedOn w:val="Normal"/>
    <w:pPr>
      <w:autoSpaceDE w:val="true"/>
    </w:pPr>
    <w:rPr>
      <w:rFonts w:ascii="Courier New" w:hAnsi="Courier New" w:cs="Courier New"/>
      <w:sz w:val="24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OEOPgReptSeries">
    <w:name w:val="OEO Pg-Rept Series"/>
    <w:basedOn w:val="Normal"/>
    <w:qFormat/>
    <w:pPr>
      <w:widowControl/>
      <w:suppressAutoHyphens w:val="true"/>
      <w:autoSpaceDE w:val="true"/>
      <w:spacing w:before="0" w:after="120"/>
      <w:jc w:val="both"/>
    </w:pPr>
    <w:rPr>
      <w:sz w:val="22"/>
      <w:szCs w:val="20"/>
      <w:lang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overflowPunct w:val="false"/>
      <w:textAlignment w:val="baseline"/>
    </w:pPr>
    <w:rPr>
      <w:sz w:val="24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none"/>
      </w:tabs>
      <w:suppressAutoHyphens w:val="true"/>
      <w:autoSpaceDE w:val="true"/>
      <w:ind w:left="720" w:hanging="720"/>
    </w:pPr>
    <w:rPr>
      <w:rFonts w:ascii="Courier New" w:hAnsi="Courier New" w:cs="Courier New"/>
      <w:sz w:val="24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Footnote">
    <w:name w:val="Footnote Text"/>
    <w:basedOn w:val="Normal"/>
    <w:pPr>
      <w:widowControl/>
      <w:autoSpaceDE w:val="true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Style1"/>
    <w:basedOn w:val="Heading4"/>
    <w:qFormat/>
    <w:pPr>
      <w:widowControl/>
      <w:numPr>
        <w:ilvl w:val="0"/>
        <w:numId w:val="0"/>
      </w:numPr>
      <w:autoSpaceDE w:val="true"/>
      <w:outlineLvl w:val="9"/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color w:val="00000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1:30:00Z</dcterms:created>
  <dc:creator>Lisa Seeb</dc:creator>
  <dc:description/>
  <cp:keywords/>
  <dc:language>en-US</dc:language>
  <cp:lastModifiedBy>Renee Bellinger</cp:lastModifiedBy>
  <cp:lastPrinted>2006-07-11T12:02:00Z</cp:lastPrinted>
  <dcterms:modified xsi:type="dcterms:W3CDTF">2015-05-06T00:22:00Z</dcterms:modified>
  <cp:revision>5</cp:revision>
  <dc:subject/>
  <dc:title>8/2/2005</dc:title>
</cp:coreProperties>
</file>